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C8D63" w14:textId="0D97B87D" w:rsidR="006F2981" w:rsidRDefault="006F5BE5">
      <w:r>
        <w:rPr>
          <w:rFonts w:hint="eastAsia"/>
        </w:rPr>
        <w:t>Supplementary</w:t>
      </w:r>
      <w:r>
        <w:t xml:space="preserve"> Table 1</w:t>
      </w:r>
    </w:p>
    <w:p w14:paraId="108D5487" w14:textId="18F06C9A" w:rsidR="006F5BE5" w:rsidRDefault="006F5BE5"/>
    <w:tbl>
      <w:tblPr>
        <w:tblW w:w="652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21"/>
      </w:tblGrid>
      <w:tr w:rsidR="006F5BE5" w:rsidRPr="006F5BE5" w14:paraId="029FDB75" w14:textId="77777777" w:rsidTr="006F5BE5">
        <w:trPr>
          <w:trHeight w:val="344"/>
        </w:trPr>
        <w:tc>
          <w:tcPr>
            <w:tcW w:w="65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18C73A" w14:textId="77777777" w:rsidR="006F5BE5" w:rsidRPr="006F5BE5" w:rsidRDefault="006F5BE5" w:rsidP="006F5BE5">
            <w:r w:rsidRPr="006F5BE5">
              <w:t>The 9 facilities where the samples were collected</w:t>
            </w:r>
          </w:p>
        </w:tc>
      </w:tr>
      <w:tr w:rsidR="006F5BE5" w:rsidRPr="006F5BE5" w14:paraId="6C7221B9" w14:textId="77777777" w:rsidTr="006F5BE5">
        <w:trPr>
          <w:trHeight w:val="344"/>
        </w:trPr>
        <w:tc>
          <w:tcPr>
            <w:tcW w:w="65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B2D3BF" w14:textId="77777777" w:rsidR="006F5BE5" w:rsidRPr="006F5BE5" w:rsidRDefault="006F5BE5" w:rsidP="006F5BE5">
            <w:r w:rsidRPr="006F5BE5">
              <w:t xml:space="preserve">  Gifu Prefectural General Medical Center</w:t>
            </w:r>
            <w:r w:rsidRPr="006F5BE5">
              <w:tab/>
            </w:r>
          </w:p>
        </w:tc>
      </w:tr>
      <w:tr w:rsidR="006F5BE5" w:rsidRPr="006F5BE5" w14:paraId="0B736A9A" w14:textId="77777777" w:rsidTr="006F5BE5">
        <w:trPr>
          <w:trHeight w:val="344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84B728" w14:textId="77777777" w:rsidR="006F5BE5" w:rsidRPr="006F5BE5" w:rsidRDefault="006F5BE5" w:rsidP="006F5BE5">
            <w:r w:rsidRPr="006F5BE5">
              <w:t xml:space="preserve">  Gunma University Hospital</w:t>
            </w:r>
          </w:p>
        </w:tc>
      </w:tr>
      <w:tr w:rsidR="006F5BE5" w:rsidRPr="006F5BE5" w14:paraId="10163F71" w14:textId="77777777" w:rsidTr="006F5BE5">
        <w:trPr>
          <w:trHeight w:val="344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CD4D2A" w14:textId="77777777" w:rsidR="006F5BE5" w:rsidRPr="006F5BE5" w:rsidRDefault="006F5BE5" w:rsidP="006F5BE5">
            <w:r w:rsidRPr="006F5BE5">
              <w:t xml:space="preserve">  Kanazawa University Hospital</w:t>
            </w:r>
          </w:p>
        </w:tc>
      </w:tr>
      <w:tr w:rsidR="006F5BE5" w:rsidRPr="006F5BE5" w14:paraId="6D77B4D8" w14:textId="77777777" w:rsidTr="006F5BE5">
        <w:trPr>
          <w:trHeight w:val="344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8C9D34" w14:textId="77777777" w:rsidR="006F5BE5" w:rsidRPr="006F5BE5" w:rsidRDefault="006F5BE5" w:rsidP="006F5BE5">
            <w:r w:rsidRPr="006F5BE5">
              <w:t xml:space="preserve">  Nagaoka Red Cross Hospital</w:t>
            </w:r>
          </w:p>
        </w:tc>
      </w:tr>
      <w:tr w:rsidR="006F5BE5" w:rsidRPr="006F5BE5" w14:paraId="55B54F63" w14:textId="77777777" w:rsidTr="006F5BE5">
        <w:trPr>
          <w:trHeight w:val="344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61C452" w14:textId="77777777" w:rsidR="006F5BE5" w:rsidRPr="006F5BE5" w:rsidRDefault="006F5BE5" w:rsidP="006F5BE5">
            <w:r w:rsidRPr="006F5BE5">
              <w:t xml:space="preserve">  Nagoya City University Hospital</w:t>
            </w:r>
          </w:p>
        </w:tc>
      </w:tr>
      <w:tr w:rsidR="006F5BE5" w:rsidRPr="006F5BE5" w14:paraId="26C5B750" w14:textId="77777777" w:rsidTr="006F5BE5">
        <w:trPr>
          <w:trHeight w:val="344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B35B63" w14:textId="77777777" w:rsidR="006F5BE5" w:rsidRPr="006F5BE5" w:rsidRDefault="006F5BE5" w:rsidP="006F5BE5">
            <w:r w:rsidRPr="006F5BE5">
              <w:t xml:space="preserve">  Osaka City University Hospital</w:t>
            </w:r>
          </w:p>
        </w:tc>
      </w:tr>
      <w:tr w:rsidR="006F5BE5" w:rsidRPr="006F5BE5" w14:paraId="1326158E" w14:textId="77777777" w:rsidTr="006F5BE5">
        <w:trPr>
          <w:trHeight w:val="344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164372" w14:textId="77777777" w:rsidR="006F5BE5" w:rsidRPr="006F5BE5" w:rsidRDefault="006F5BE5" w:rsidP="006F5BE5">
            <w:r w:rsidRPr="006F5BE5">
              <w:t xml:space="preserve">  Saitama Medical University Hospital</w:t>
            </w:r>
          </w:p>
        </w:tc>
      </w:tr>
      <w:tr w:rsidR="006F5BE5" w:rsidRPr="006F5BE5" w14:paraId="5175D5FA" w14:textId="77777777" w:rsidTr="006F5BE5">
        <w:trPr>
          <w:trHeight w:val="344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159159" w14:textId="77777777" w:rsidR="006F5BE5" w:rsidRPr="006F5BE5" w:rsidRDefault="006F5BE5" w:rsidP="006F5BE5">
            <w:r w:rsidRPr="006F5BE5">
              <w:t xml:space="preserve">  Saitama Medical University International Medical Center</w:t>
            </w:r>
          </w:p>
        </w:tc>
      </w:tr>
      <w:tr w:rsidR="006F5BE5" w:rsidRPr="006F5BE5" w14:paraId="5514FAEB" w14:textId="77777777" w:rsidTr="006F5BE5">
        <w:trPr>
          <w:trHeight w:val="344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9EBF13" w14:textId="77777777" w:rsidR="006F5BE5" w:rsidRPr="006F5BE5" w:rsidRDefault="006F5BE5" w:rsidP="006F5BE5">
            <w:r w:rsidRPr="006F5BE5">
              <w:t xml:space="preserve">  Yokohama City University Hospital</w:t>
            </w:r>
          </w:p>
        </w:tc>
      </w:tr>
    </w:tbl>
    <w:p w14:paraId="5A831434" w14:textId="77777777" w:rsidR="006F5BE5" w:rsidRDefault="006F5BE5">
      <w:pPr>
        <w:rPr>
          <w:rFonts w:hint="eastAsia"/>
        </w:rPr>
      </w:pPr>
    </w:p>
    <w:sectPr w:rsidR="006F5BE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393"/>
    <w:rsid w:val="00322504"/>
    <w:rsid w:val="006F5BE5"/>
    <w:rsid w:val="00810643"/>
    <w:rsid w:val="00D84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1AB8036"/>
  <w15:chartTrackingRefBased/>
  <w15:docId w15:val="{78AB0568-605A-48DB-BB3A-3B9BDC8FD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843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mura Motoki</dc:creator>
  <cp:keywords/>
  <dc:description/>
  <cp:lastModifiedBy>Nakamura Motoki</cp:lastModifiedBy>
  <cp:revision>2</cp:revision>
  <dcterms:created xsi:type="dcterms:W3CDTF">2021-11-09T00:46:00Z</dcterms:created>
  <dcterms:modified xsi:type="dcterms:W3CDTF">2021-11-09T00:46:00Z</dcterms:modified>
</cp:coreProperties>
</file>